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rPr>
          <w:b/>
          <w:b/>
        </w:rPr>
      </w:pPr>
      <w:r>
        <w:rPr>
          <w:b/>
        </w:rPr>
        <w:t xml:space="preserve">Additional Table 1. Accession numbers of </w:t>
      </w:r>
      <w:r>
        <w:rPr>
          <w:b/>
          <w:i/>
        </w:rPr>
        <w:t>rrs</w:t>
      </w:r>
      <w:r>
        <w:rPr>
          <w:b/>
        </w:rPr>
        <w:t xml:space="preserve"> sequences used during primer design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tbl>
      <w:tblPr>
        <w:tblW w:w="98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7802"/>
      </w:tblGrid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GenBank ID of </w:t>
            </w:r>
            <w:r>
              <w:rPr>
                <w:b/>
                <w:i/>
              </w:rPr>
              <w:t>rrs</w:t>
            </w:r>
            <w:r>
              <w:rPr>
                <w:b/>
              </w:rPr>
              <w:t xml:space="preserve"> sequences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interrogans</w:t>
              <w:tab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010300.1, FJ154569.1, FJ154566.1, FJ154564.1, FJ154563.1, FJ154561.1, FJ154558.1, FJ154557.1, FJ154556.1, FJ154553.1, FJ154552.1, FJ154551.1, FJ154550.1, FJ154549.1, FJ154547.1, FJ154545.1, FJ154544.1, FJ154543.1, FJ154542.1, DQ991474.1, DQ991473.1, DQ991472.1, DQ991471.1, DQ991470.1, DQ991469.1, DQ991468.1, DQ991467.1, DQ991466.1, DQ991465.1, DQ991464.1, AY461870.1, AY461871.1, AY461866.1, AY461868.1, AY461865.1, AY461864.1, AY996790.2, AY461863.1, AY996800.1, AM050586.1, AM050585.1, AM050584.1, AM050583.1, AM050582.1, AM050580.1, AM050579.1, AM050578.1, AM050571.1, AM050570.1, AM050568.1, AM050566.1, AM050565.1, AY996798.1, AY996797.1, AY996796.1, AY996794.1, AY996793.1, AY996792.1, AY631894.1, EF596782.1, EU581713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kirschneri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54572.1, FJ154573.1, FJ154560.2, AY461879.1, AY461878.1, AY461877.1, AY996801.1, AM050567.1, AY996802.1, AY631895.1, AY461874.1, AY461873.1, DQ991479.1, DQ991478.1, DQ991477.1, DQ991476.1, DQ991475.1, FJ154562.1, FJ154559.1, AM050574.1, FJ154546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borgpetersenii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050573.1, FJ154596.1, EF596783.1, EF467916.1, FJ154600.1, FJ154595.1, FJ154593.1, FJ154586.1, FJ154592.1, DQ991485.1, AY461862.1, AY461861.1, AY461860.1, AY461859.1, AY461858.1, AY461857.1, DQ991484.1, DQ991483.1, AM050569.1, AM050577.1, AM050581.1, AM050576.1, AM050572.1, FJ154591.1, AY461856.1, AY461855.1, AY631884.1, AY887899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noguchii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54588.1, FJ154574.1, EU349495.1, FJ154582.1, EU349496.1, DQ991500.1, DQ991499.1, DQ991498.1, DQ991497.1, AY461881.1, AY461880.1, AY631886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santarosai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996805.1, AY631883.1, FJ154598.1, FJ154589.1, FJ154585.1, AY461890.1, AY461889.1, AY461888.1, AY461887.1, DQ991496.1, DQ991495.1, DQ991494.1, DQ991493.1, Z21649.1, DQ991492.1, DQ991491.1, AY461884.1, AY461885.1, AY461886.1, FJ154584.1, FJ154583.1, FJ154576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weilii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54590.1, DQ483058.1, FJ154581.1, DQ991490.1, FJ154580.1, DQ991489.1, DQ991488.1, AY631877.1, AY034037.1, AY461892.1, DQ991487.1, DQ991486.1, Z21637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alexanderi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991482.1, DQ991481.1, AY996804.1, AY996803.1, AY631880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kmetyi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279549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licerasiae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612280, EF612281, EF612282, EF612283, EF612284, EF612285, EF612286, EF612287, EF612288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fainei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Y996789.1, AY631885.1, U60594.1 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inadai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631891.1, AY631896.1, AY631887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wolffii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025496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broomii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792329.1, AY796065.1, Y19243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alstonii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631881.1, DQ99148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7:33:00Z</dcterms:created>
  <dc:creator>Janjira Thaipadungpani</dc:creator>
  <dc:description/>
  <cp:keywords/>
  <dc:language>en-US</dc:language>
  <cp:lastModifiedBy>Janjira Thaipadungpani</cp:lastModifiedBy>
  <dcterms:modified xsi:type="dcterms:W3CDTF">2011-08-01T17:33:00Z</dcterms:modified>
  <cp:revision>2</cp:revision>
  <dc:subject/>
  <dc:title/>
</cp:coreProperties>
</file>